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32"/>
        </w:rPr>
      </w:pPr>
      <w:r>
        <w:rPr>
          <w:b/>
          <w:szCs w:val="32"/>
        </w:rPr>
        <w:t>Supplementary material</w:t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  <w:t>Table A. Multivariate logistic regression analysis of factors associated with early, late and long-term readmissions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56690</wp:posOffset>
                </wp:positionH>
                <wp:positionV relativeFrom="paragraph">
                  <wp:posOffset>39370</wp:posOffset>
                </wp:positionV>
                <wp:extent cx="7237095" cy="2926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7095" cy="2926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751"/>
                              <w:gridCol w:w="1417"/>
                              <w:gridCol w:w="1418"/>
                              <w:gridCol w:w="1417"/>
                              <w:gridCol w:w="1559"/>
                              <w:gridCol w:w="1418"/>
                              <w:gridCol w:w="1417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75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Early re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Late re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Long-term readmi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Odds Ratio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7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Adjuste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Adjuste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Unadjuste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Adjuste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9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Detection mo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creen-detecte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Interval canc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.14 (0.70-1.8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83 (0.38-1.8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86 (0.53-1.4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80 (0.34-1.9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.54 (0.94-2.5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75 (0.28-2.0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9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TNM St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In situ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73 (0.30-1.7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21 (0.12-12.4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94 (0.42-2.0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2.79 (0.26-29.5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.25 (0.45-3.4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10 (0.31-83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tage 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tage I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0.97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</w:rPr>
                                    <w:t>0.57-1.65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70 (0.29-1.6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96 (0.57-1.6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68 (0.61-4.6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.29 (1.25-4.2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 (0.31-2.8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42" w:hanging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tage III/IV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0.61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</w:rPr>
                                    <w:t>0.26-1.39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31 (0.07-1.4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0.93 (0.46-1.8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2.44 (0.54-11.0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.31 (1.66-6.6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1 (0.40-8.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97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Surgical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Conservativ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urgery  without lymphadenectom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65 (0.96-2.8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2.23 (0.89-5.5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09 (0.66-1.7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00 (0.38-2.6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45 (0.22-0.9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47 (0.12-1.8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Conservativ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urgery with  lymphadenectom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8" w:space="0" w:color="A6A6A6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8" w:space="0" w:color="A6A6A6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42" w:hanging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Radical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urgery with or without lymphadenectom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54 (0.82-2.8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2.25 (0.89-5.5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76 (0.40-1.4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0.41 (0.11-1.4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A6A6A6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2.04 (1.17-3.5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6A6A6"/>
                                    <w:left w:val="single" w:sz="8" w:space="0" w:color="A6A6A6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es-ES"/>
                                    </w:rPr>
                                    <w:t>1.52 (0.49-4.7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85pt;height:230.4pt;mso-wrap-distance-left:7.05pt;mso-wrap-distance-right:7.05pt;mso-wrap-distance-top:0pt;mso-wrap-distance-bottom:0pt;margin-top:3.1pt;mso-position-vertical-relative:text;margin-left:114.7pt;mso-position-horizontal-relative:page">
                <v:fill opacity="0f"/>
                <v:textbox inset="0in,0in,0in,0in">
                  <w:txbxContent>
                    <w:tbl>
                      <w:tblPr>
                        <w:tblW w:w="113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2751"/>
                        <w:gridCol w:w="1417"/>
                        <w:gridCol w:w="1418"/>
                        <w:gridCol w:w="1417"/>
                        <w:gridCol w:w="1559"/>
                        <w:gridCol w:w="1418"/>
                        <w:gridCol w:w="1417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75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Early read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29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Late read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Long-term readmi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Odds Ratio (95% CI)</w:t>
                            </w:r>
                          </w:p>
                        </w:tc>
                      </w:tr>
                      <w:tr>
                        <w:trPr>
                          <w:tblHeader w:val="true"/>
                        </w:trPr>
                        <w:tc>
                          <w:tcPr>
                            <w:tcW w:w="27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Adjusted</w:t>
                            </w:r>
                            <w:r>
                              <w:rPr>
                                <w:b/>
                                <w:sz w:val="18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Adjusted</w:t>
                            </w:r>
                            <w:r>
                              <w:rPr>
                                <w:b/>
                                <w:sz w:val="18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Unadjuste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Adjusted</w:t>
                            </w:r>
                            <w:r>
                              <w:rPr>
                                <w:b/>
                                <w:sz w:val="18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9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Detection mo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Screen-detecte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/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Interval cance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.14 (0.70-1.86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83 (0.38-1.8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86 (0.53-1.4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80 (0.34-1.9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.54 (0.94-2.5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75 (0.28-2.0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9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TNM St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In situ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73 (0.30-1.7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21 (0.12-12.4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94 (0.42-2.07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2.79 (0.26-29.56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.25 (0.45-3.4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10 (0.31-83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Stage I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Stage II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0.97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</w:rPr>
                              <w:t>0.57-1.65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70 (0.29-1.69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96 (0.57-1.61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68 (0.61-4.6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.29 (1.25-4.2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 (0.31-2.8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142" w:hanging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Stage III/IV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0.61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</w:rPr>
                              <w:t>0.26-1.39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31 (0.07-1.4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0.93 (0.46-1.86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2.44 (0.54-11.0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.31 (1.66-6.6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1 (0.40-8.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97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>Surgical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42" w:hanging="0"/>
                              <w:rPr/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Conservative</w:t>
                            </w:r>
                            <w:r>
                              <w:rPr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urgery  without lymphadenectom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65 (0.96-2.8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2.23 (0.89-5.5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09 (0.66-1.7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00 (0.38-2.6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45 (0.22-0.9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47 (0.12-1.8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42" w:hanging="0"/>
                              <w:rPr/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Conservative</w:t>
                            </w:r>
                            <w:r>
                              <w:rPr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urgery with  lymphadenectom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8" w:space="0" w:color="A6A6A6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8" w:space="0" w:color="A6A6A6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ef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42" w:hanging="0"/>
                              <w:rPr/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Radical</w:t>
                            </w:r>
                            <w:r>
                              <w:rPr>
                                <w:sz w:val="18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urgery with or without lymphadenectom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54 (0.82-2.8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2.25 (0.89-5.5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76 (0.40-1.45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0.41 (0.11-1.4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A6A6A6"/>
                              <w:left w:val="single" w:sz="4" w:space="0" w:color="000000"/>
                              <w:bottom w:val="single" w:sz="4" w:space="0" w:color="000000"/>
                              <w:right w:val="single" w:sz="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2.04 (1.17-3.5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6A6A6"/>
                              <w:left w:val="single" w:sz="8" w:space="0" w:color="A6A6A6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es-ES"/>
                              </w:rPr>
                              <w:t>1.52 (0.49-4.7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  <w:color w:val="FF0000"/>
        </w:rPr>
      </w:pPr>
      <w:r>
        <w:rPr>
          <w:b/>
          <w:color w:val="FF0000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534035</wp:posOffset>
                </wp:positionH>
                <wp:positionV relativeFrom="paragraph">
                  <wp:posOffset>875665</wp:posOffset>
                </wp:positionV>
                <wp:extent cx="7424420" cy="139255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4420" cy="1392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2" w:leader="none"/>
                              </w:tabs>
                              <w:spacing w:before="0" w:after="0"/>
                              <w:ind w:left="142" w:hanging="142"/>
                              <w:jc w:val="bot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Model adjusted by age, Charlson Index, detection mode, TNM stage, focality, tumor grade, tumor phenotype, surgical and adjuvant treatment, and screening program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2" w:leader="none"/>
                              </w:tabs>
                              <w:spacing w:before="0" w:after="0"/>
                              <w:ind w:left="142" w:hanging="142"/>
                              <w:jc w:val="bot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</w:rPr>
                              <w:t xml:space="preserve"> Included: quadrantectomy, tumorectomy and segmentectomy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2" w:leader="none"/>
                              </w:tabs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vertAlign w:val="superscript"/>
                              </w:rPr>
                              <w:t xml:space="preserve">3  </w:t>
                            </w:r>
                            <w:r>
                              <w:rPr>
                                <w:sz w:val="18"/>
                              </w:rPr>
                              <w:t xml:space="preserve">Included: simple mastectomy, radical mastectomy and modified radical mastectomy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4.6pt;height:109.65pt;mso-wrap-distance-left:9.05pt;mso-wrap-distance-right:9.05pt;mso-wrap-distance-top:0pt;mso-wrap-distance-bottom:0pt;margin-top:68.95pt;mso-position-vertical-relative:text;margin-left:4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42" w:leader="none"/>
                        </w:tabs>
                        <w:spacing w:before="0" w:after="0"/>
                        <w:ind w:left="142" w:hanging="142"/>
                        <w:jc w:val="both"/>
                        <w:rPr>
                          <w:sz w:val="18"/>
                        </w:rPr>
                      </w:pPr>
                      <w:r>
                        <w:rPr>
                          <w:sz w:val="18"/>
                          <w:vertAlign w:val="superscript"/>
                        </w:rPr>
                        <w:t>1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18"/>
                        </w:rPr>
                        <w:t>Model adjusted by age, Charlson Index, detection mode, TNM stage, focality, tumor grade, tumor phenotype, surgical and adjuvant treatment, and screening program.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42" w:leader="none"/>
                        </w:tabs>
                        <w:spacing w:before="0" w:after="0"/>
                        <w:ind w:left="142" w:hanging="142"/>
                        <w:jc w:val="both"/>
                        <w:rPr>
                          <w:sz w:val="18"/>
                        </w:rPr>
                      </w:pPr>
                      <w:r>
                        <w:rPr>
                          <w:sz w:val="18"/>
                          <w:vertAlign w:val="superscript"/>
                        </w:rPr>
                        <w:t>2</w:t>
                      </w:r>
                      <w:r>
                        <w:rPr>
                          <w:sz w:val="18"/>
                        </w:rPr>
                        <w:t xml:space="preserve"> Included: quadrantectomy, tumorectomy and segmentectomy.</w:t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142" w:leader="none"/>
                        </w:tabs>
                        <w:spacing w:before="0" w:after="0"/>
                        <w:jc w:val="both"/>
                        <w:rPr/>
                      </w:pPr>
                      <w:r>
                        <w:rPr>
                          <w:sz w:val="18"/>
                          <w:vertAlign w:val="superscript"/>
                        </w:rPr>
                        <w:t xml:space="preserve">3  </w:t>
                      </w:r>
                      <w:r>
                        <w:rPr>
                          <w:sz w:val="18"/>
                        </w:rPr>
                        <w:t xml:space="preserve">Included: simple mastectomy, radical mastectomy and modified radical mastectomy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200"/>
        <w:jc w:val="both"/>
        <w:rPr>
          <w:b/>
          <w:b/>
          <w:color w:val="FF0000"/>
          <w:u w:val="single"/>
        </w:rPr>
      </w:pPr>
      <w:r>
        <w:rPr>
          <w:b/>
          <w:color w:val="FF0000"/>
          <w:u w:val="single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itadestacadaCar">
    <w:name w:val="Cita destacada Car"/>
    <w:qFormat/>
    <w:rPr>
      <w:b/>
      <w:bCs/>
      <w:i/>
      <w:iCs/>
      <w:color w:val="4F81BD"/>
      <w:sz w:val="56"/>
      <w:szCs w:val="5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US"/>
    </w:rPr>
  </w:style>
  <w:style w:type="character" w:styleId="AsuntodelcomentarioCar">
    <w:name w:val="Asunto del comentario Car"/>
    <w:qFormat/>
    <w:rPr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5">
    <w:name w:val="Lista 5"/>
    <w:basedOn w:val="Normal"/>
    <w:qFormat/>
    <w:pPr>
      <w:spacing w:before="0" w:after="200"/>
      <w:ind w:left="1415" w:hanging="283"/>
      <w:contextualSpacing/>
    </w:pPr>
    <w:rPr/>
  </w:style>
  <w:style w:type="paragraph" w:styleId="Citadestacada">
    <w:name w:val="Cita destacada"/>
    <w:basedOn w:val="Lista5"/>
    <w:next w:val="Normal"/>
    <w:qFormat/>
    <w:pPr>
      <w:pBdr>
        <w:bottom w:val="single" w:sz="4" w:space="4" w:color="4F81BD"/>
      </w:pBdr>
      <w:spacing w:before="200" w:after="280"/>
      <w:ind w:left="936" w:right="936" w:hanging="283"/>
      <w:contextualSpacing/>
    </w:pPr>
    <w:rPr>
      <w:b/>
      <w:bCs/>
      <w:i/>
      <w:iCs/>
      <w:color w:val="4F81BD"/>
      <w:sz w:val="56"/>
      <w:szCs w:val="5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10:38:00Z</dcterms:created>
  <dc:creator>Maria del Carme Miret Lopez (62864)</dc:creator>
  <dc:description/>
  <cp:keywords/>
  <dc:language>en-US</dc:language>
  <cp:lastModifiedBy>Miret López, Maria Del Carme</cp:lastModifiedBy>
  <cp:lastPrinted>2019-05-17T15:41:00Z</cp:lastPrinted>
  <dcterms:modified xsi:type="dcterms:W3CDTF">2019-07-10T11:24:00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494573961/vancouver-Thebreas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494573961/vancouver-Thebreas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The breast</vt:lpwstr>
  </property>
  <property fmtid="{D5CDD505-2E9C-101B-9397-08002B2CF9AE}" pid="24" name="Mendeley Unique User Id_1">
    <vt:lpwstr>3705792e-f4aa-3bd1-af13-909d2153740c</vt:lpwstr>
  </property>
</Properties>
</file>